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7C7A8" w14:textId="24119D61" w:rsidR="00745844" w:rsidRPr="002737AD" w:rsidRDefault="00EE6942">
      <w:bookmarkStart w:id="0" w:name="_GoBack"/>
      <w:bookmarkEnd w:id="0"/>
      <w:r>
        <w:rPr>
          <w:b/>
        </w:rPr>
        <w:t xml:space="preserve">Supplementary </w:t>
      </w:r>
      <w:r w:rsidR="00970869" w:rsidRPr="009A5E37">
        <w:rPr>
          <w:b/>
        </w:rPr>
        <w:t xml:space="preserve">Table </w:t>
      </w:r>
      <w:r w:rsidR="002737AD" w:rsidRPr="009A5E37">
        <w:rPr>
          <w:b/>
        </w:rPr>
        <w:t>S</w:t>
      </w:r>
      <w:r w:rsidR="002B307A">
        <w:rPr>
          <w:b/>
        </w:rPr>
        <w:t>1</w:t>
      </w:r>
      <w:r w:rsidR="002737AD">
        <w:t xml:space="preserve"> </w:t>
      </w:r>
      <w:r w:rsidR="002737AD" w:rsidRPr="002737AD">
        <w:t>SBR values</w:t>
      </w:r>
      <w:r w:rsidR="002737AD">
        <w:t xml:space="preserve"> and Z-score</w:t>
      </w:r>
      <w:r w:rsidR="00AF23A6">
        <w:t>s</w:t>
      </w:r>
      <w:r w:rsidR="002737AD" w:rsidRPr="002737AD">
        <w:t xml:space="preserve"> in </w:t>
      </w:r>
      <w:r w:rsidR="002737AD">
        <w:t xml:space="preserve">PD patients in putamen and nucleus </w:t>
      </w:r>
      <w:proofErr w:type="spellStart"/>
      <w:r w:rsidR="002737AD">
        <w:t>caudatus</w:t>
      </w:r>
      <w:proofErr w:type="spellEnd"/>
    </w:p>
    <w:p w14:paraId="62EFF9EA" w14:textId="77777777" w:rsidR="00970869" w:rsidRPr="002737AD" w:rsidRDefault="00970869"/>
    <w:tbl>
      <w:tblPr>
        <w:tblW w:w="13380" w:type="dxa"/>
        <w:tblLook w:val="04A0" w:firstRow="1" w:lastRow="0" w:firstColumn="1" w:lastColumn="0" w:noHBand="0" w:noVBand="1"/>
      </w:tblPr>
      <w:tblGrid>
        <w:gridCol w:w="1380"/>
        <w:gridCol w:w="762"/>
        <w:gridCol w:w="1238"/>
        <w:gridCol w:w="762"/>
        <w:gridCol w:w="1238"/>
        <w:gridCol w:w="762"/>
        <w:gridCol w:w="1238"/>
        <w:gridCol w:w="762"/>
        <w:gridCol w:w="1238"/>
        <w:gridCol w:w="762"/>
        <w:gridCol w:w="1238"/>
        <w:gridCol w:w="762"/>
        <w:gridCol w:w="1238"/>
      </w:tblGrid>
      <w:tr w:rsidR="00970869" w:rsidRPr="00970869" w14:paraId="06FA84A0" w14:textId="77777777" w:rsidTr="0097086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CA950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Study Subjec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BE6AA" w14:textId="77777777" w:rsid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 xml:space="preserve">Right </w:t>
            </w:r>
          </w:p>
          <w:p w14:paraId="3108548E" w14:textId="75FA8CE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F2943" w14:textId="77777777" w:rsid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 xml:space="preserve">Left </w:t>
            </w:r>
          </w:p>
          <w:p w14:paraId="27A0940B" w14:textId="05CCC78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B2507" w14:textId="77777777" w:rsid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 xml:space="preserve">Right Ant. </w:t>
            </w:r>
          </w:p>
          <w:p w14:paraId="565C3646" w14:textId="0CAEB10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3834" w14:textId="77777777" w:rsid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 xml:space="preserve">Left Ant. </w:t>
            </w:r>
          </w:p>
          <w:p w14:paraId="2A9AF1D3" w14:textId="2058473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BEFB1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Right Post. Puta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D4CA" w14:textId="77777777" w:rsid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 xml:space="preserve">Left Post. </w:t>
            </w:r>
          </w:p>
          <w:p w14:paraId="37670A14" w14:textId="04692A7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Putamen</w:t>
            </w:r>
          </w:p>
        </w:tc>
      </w:tr>
      <w:tr w:rsidR="00970869" w:rsidRPr="00970869" w14:paraId="5FF70B75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9C0E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AC30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84E2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849A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F21F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517F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64DB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F8BA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E93D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1B1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068B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FB22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0BC2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</w:tr>
      <w:tr w:rsidR="00970869" w:rsidRPr="00970869" w14:paraId="69D96208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7C9E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H00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8F90" w14:textId="01C3DD3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832B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EC34" w14:textId="520A775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49BA" w14:textId="7692630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3F4F" w14:textId="68EE33D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9243" w14:textId="1547F51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0902" w14:textId="0492EE85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3E16" w14:textId="13D5126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99D9" w14:textId="702FA1B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FB18" w14:textId="6E5C522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725B" w14:textId="66C7BC0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CE18" w14:textId="1785B5C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</w:tr>
      <w:tr w:rsidR="00970869" w:rsidRPr="00970869" w14:paraId="58E4BF77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C71D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H00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8731" w14:textId="7F9C886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2C9A" w14:textId="332AFA0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0CEC" w14:textId="12C74B3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B90A" w14:textId="029E5BC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7F7C" w14:textId="1034658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A37F" w14:textId="452772F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04E6" w14:textId="157146F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A326" w14:textId="35BB58A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E077" w14:textId="6F44D4F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1237" w14:textId="3EABAAF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B1C8" w14:textId="5ACB142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0B6A" w14:textId="3BD12C7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5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</w:tr>
      <w:tr w:rsidR="00970869" w:rsidRPr="00970869" w14:paraId="7A40817E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2FE4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H00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1ABD" w14:textId="62A43E6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A77E" w14:textId="51F9E4F5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56A8" w14:textId="7AD15D0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2241" w14:textId="4CEB919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EC6E" w14:textId="043D2DF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297A" w14:textId="3A1A1E7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0E46" w14:textId="170FE07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9547" w14:textId="5722631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BCC1" w14:textId="5D41000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0A9C" w14:textId="21AA60F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5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DBFC" w14:textId="2055959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402A" w14:textId="0E591A8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 w:rsidR="00970869" w:rsidRPr="00970869" w14:paraId="2587D81B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B0BE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H00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2725" w14:textId="0B5C526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59CE" w14:textId="6FD17E8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29DA" w14:textId="52EFBD5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46E5" w14:textId="524054C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8999" w14:textId="0902294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7438" w14:textId="32F60C0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66AD" w14:textId="2437C80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EEFD" w14:textId="0B016E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2838" w14:textId="50F78E5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AAAF" w14:textId="441D7C6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DA36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0CE8" w14:textId="3A3A1D2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 w:rsidR="00970869" w:rsidRPr="00970869" w14:paraId="05E0F84D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43A5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H00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07DA" w14:textId="627C978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1A27" w14:textId="60CD679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097B" w14:textId="430BCE0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A02D" w14:textId="36EB583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DF27" w14:textId="7DA39A2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97EF" w14:textId="085EC80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9194" w14:textId="372B9A6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A7DE" w14:textId="1ECFBC5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C5F6" w14:textId="2279E5D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782A" w14:textId="39727F4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983C" w14:textId="788AC14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F961" w14:textId="7E24C65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</w:p>
        </w:tc>
      </w:tr>
      <w:tr w:rsidR="00970869" w:rsidRPr="00970869" w14:paraId="65412C9C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5168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H00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B56F" w14:textId="63DA990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3513" w14:textId="542E7BA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D3E5" w14:textId="1649F5F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E8AA" w14:textId="2E6E68E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6799" w14:textId="5CBAA9F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2803" w14:textId="0017A9A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863" w14:textId="26D4FAC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9D05" w14:textId="53A4C50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89BD" w14:textId="7328BD1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13B4" w14:textId="7CEB2A1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C22D" w14:textId="64BAB59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ED65" w14:textId="69D5E1E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 w:rsidR="00970869" w:rsidRPr="00970869" w14:paraId="3AD68D4C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4340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H00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BB47" w14:textId="4D478E7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223" w14:textId="4D32471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E6A2" w14:textId="1CDF57D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8987" w14:textId="3F38A17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CE1E" w14:textId="7A969F4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3915" w14:textId="7F69533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887C" w14:textId="06AA388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DD2F" w14:textId="4B475AE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0945" w14:textId="0B770AD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9AEC" w14:textId="70E69E8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1711" w14:textId="5A5DBB5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BE05" w14:textId="58E938A5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</w:tr>
      <w:tr w:rsidR="00970869" w:rsidRPr="00970869" w14:paraId="302A14E0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8163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H00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9891" w14:textId="062F00B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D833" w14:textId="543A253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2173" w14:textId="55B3BC6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1B9B" w14:textId="6B4F7F1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F98D" w14:textId="63CAFCE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73CF" w14:textId="7D56083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A105" w14:textId="6885B99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07F9" w14:textId="6D2E864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960D" w14:textId="2CE29EF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4C37" w14:textId="0CF890A5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524" w14:textId="36D1BE8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189" w14:textId="2787A19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</w:tr>
      <w:tr w:rsidR="00970869" w:rsidRPr="00970869" w14:paraId="20255F70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A061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H00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C43" w14:textId="194F794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D3B6" w14:textId="18EB39B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9787" w14:textId="13129E9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E88B" w14:textId="4C5AD0A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CF73" w14:textId="5303BA0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3609" w14:textId="5103DE0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C726" w14:textId="1C69A3B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A20C" w14:textId="1BB9550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6467" w14:textId="3000C3D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862F" w14:textId="2864F89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667C" w14:textId="44A0FC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595E" w14:textId="6F022BA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</w:tr>
      <w:tr w:rsidR="00970869" w:rsidRPr="00970869" w14:paraId="360F5A40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21EE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H00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83ED" w14:textId="4150CDD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D41E" w14:textId="53F6028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6581" w14:textId="1FCBE92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E133" w14:textId="6CBD786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4B7A" w14:textId="3BC005F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5B2B" w14:textId="50B0CD2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3DE9" w14:textId="29BC6DB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03D0" w14:textId="3CCA306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24A5" w14:textId="33AF528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9EDC" w14:textId="67FDFBF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64B9" w14:textId="15B7A39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B7FE" w14:textId="410BE3E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 w:rsidR="00970869" w:rsidRPr="00970869" w14:paraId="46AC172C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0DF7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H00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5F80" w14:textId="0032B4B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6FC4" w14:textId="344A9E6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89DF" w14:textId="2DAAABE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F76B" w14:textId="0792B6A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A1AE" w14:textId="2275314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79EF" w14:textId="04F0552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AAFA" w14:textId="12FE686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1AE8" w14:textId="44F8A8C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E0D7" w14:textId="126F1D2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788A" w14:textId="4BBE329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1735" w14:textId="5AA89BE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1442" w14:textId="117107B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</w:tr>
      <w:tr w:rsidR="00970869" w:rsidRPr="00970869" w14:paraId="7DFF5A42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BBBD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29D0" w14:textId="3840DBE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D679" w14:textId="2B42100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A57E" w14:textId="206CC85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9BD5" w14:textId="084E5A25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F1AD" w14:textId="40E4FB2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55A3" w14:textId="2B85075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2C41" w14:textId="2976DF6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6B84" w14:textId="506573F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7FBD" w14:textId="5F1ECD1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7F3B" w14:textId="3BAF60B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C0CB" w14:textId="521F545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F4BB" w14:textId="16F4002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</w:tr>
      <w:tr w:rsidR="00970869" w:rsidRPr="00970869" w14:paraId="37F3E193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C3F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09E8" w14:textId="29B68A85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EE23" w14:textId="5AECEC8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7B12" w14:textId="4E3BCE1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50E2" w14:textId="675D2AC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C4CB" w14:textId="7C3F14D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7FA8" w14:textId="1B107D2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16B0" w14:textId="629E791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42CA" w14:textId="74994AF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2BF3" w14:textId="37DDC21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111F" w14:textId="516CD16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B83D" w14:textId="56A9B0A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DE2A" w14:textId="46EB1A3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970869" w:rsidRPr="00970869" w14:paraId="5A8E6443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A908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6F94" w14:textId="445A5DA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21CF" w14:textId="59C7415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E002" w14:textId="4C2325A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A4D5" w14:textId="7B68A9E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862D" w14:textId="794BA14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3D7E" w14:textId="65779D1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001D" w14:textId="38D1D23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1D3E" w14:textId="647A92E5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C305" w14:textId="4D62524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5515" w14:textId="4FFA532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DE4B" w14:textId="5154698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D104" w14:textId="2E60B3D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</w:tr>
      <w:tr w:rsidR="00970869" w:rsidRPr="00970869" w14:paraId="19CE728E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4811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72F8" w14:textId="4EDFEC2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4FCF" w14:textId="7F72DAE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AF7C" w14:textId="7445724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087B" w14:textId="273D6F2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27D4" w14:textId="7ADDD38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E55A" w14:textId="2B09C4C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98EC" w14:textId="30CDF5C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466F" w14:textId="6859DE8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1312" w14:textId="5ABBC79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9865" w14:textId="70E4320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2218" w14:textId="7D5F6E3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6E4" w14:textId="5114E935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</w:tr>
      <w:tr w:rsidR="00970869" w:rsidRPr="00970869" w14:paraId="2BF23D69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7061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F4F5" w14:textId="2A43885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2BEE" w14:textId="7BD3707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0387" w14:textId="798F4C4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497B" w14:textId="096EADD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BD7" w14:textId="760FEDC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FDE0" w14:textId="5C2252A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3AE3" w14:textId="2BCA66B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FF5D" w14:textId="0ED3CA0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804" w14:textId="6DFA744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F423" w14:textId="3C4C1D7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D5E2" w14:textId="4F141FB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F98B" w14:textId="5212CC5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</w:tr>
      <w:tr w:rsidR="00970869" w:rsidRPr="00970869" w14:paraId="68F11325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BEEA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BB5A" w14:textId="3635D2F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22D9" w14:textId="49EA16E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8652" w14:textId="347D945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C711" w14:textId="50B0306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9CE5" w14:textId="123CFF9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EADA" w14:textId="4925EB1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6D55" w14:textId="4EB9BEA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424E" w14:textId="46D3136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5772" w14:textId="2A9D673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713A" w14:textId="738D4CF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9C7B" w14:textId="0ECDC0F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EF6D" w14:textId="066FE67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</w:p>
        </w:tc>
      </w:tr>
      <w:tr w:rsidR="00970869" w:rsidRPr="00970869" w14:paraId="180A30D5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5786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646E" w14:textId="0DE877C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A501" w14:textId="2A4821B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F76D" w14:textId="2C42AFE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BED4" w14:textId="1562971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A7A0" w14:textId="024A4DD5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9272" w14:textId="7798920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F9DA" w14:textId="777777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0341" w14:textId="3326485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8D09" w14:textId="5EB14A6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637E" w14:textId="5281333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AEB8" w14:textId="41972D0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896F" w14:textId="5FA77A8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</w:tr>
      <w:tr w:rsidR="00970869" w:rsidRPr="00970869" w14:paraId="3BDD87EB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161F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8CAF" w14:textId="37135E3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0538" w14:textId="7D13068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018B" w14:textId="5DEF387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2748" w14:textId="3D5741E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E3AD" w14:textId="5788AFC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3AB0" w14:textId="31CC7C9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5FC9" w14:textId="0CD3E2F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606F" w14:textId="37B766E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67ED" w14:textId="11F3ED8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D4A1" w14:textId="55EC620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DCB0" w14:textId="6879AEC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840" w14:textId="1F32513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</w:p>
        </w:tc>
      </w:tr>
      <w:tr w:rsidR="00970869" w:rsidRPr="00970869" w14:paraId="5230A8C8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2833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0098" w14:textId="6862BE2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BFC6" w14:textId="2F253B0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191A" w14:textId="42564E1D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BD2" w14:textId="03FF8ED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8C06" w14:textId="7E16D16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C263" w14:textId="4C6D12D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FB5A" w14:textId="0F78D6F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65B2" w14:textId="29DC7EA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0169" w14:textId="0AF499B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BEEA" w14:textId="64BA371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D019" w14:textId="56E0EC0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030B" w14:textId="0DCBFE5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</w:tr>
      <w:tr w:rsidR="00970869" w:rsidRPr="00970869" w14:paraId="256B689B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D27B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79A6" w14:textId="65E85C9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9B4A" w14:textId="1E34EDA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3263" w14:textId="6F8E604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C4E6" w14:textId="4411907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8997" w14:textId="70DFF015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3E1E" w14:textId="5A0A411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040E" w14:textId="566F620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4A01" w14:textId="0A105E25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D5B1" w14:textId="30F85C6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AC29" w14:textId="42FCABC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77F5" w14:textId="725720D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F4C2" w14:textId="1394151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</w:tr>
      <w:tr w:rsidR="00970869" w:rsidRPr="00970869" w14:paraId="4046C8AD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C9A4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6F6C" w14:textId="32F957A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49B8" w14:textId="22A3EAF9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D643" w14:textId="057A155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8794" w14:textId="379298D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1E4A" w14:textId="0DFEDE0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1CE" w14:textId="05979B0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1EAB" w14:textId="24239DD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5001" w14:textId="056ACDF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ED97" w14:textId="6D6D6C67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6851" w14:textId="19E4912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9037" w14:textId="70A2123C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6EF0" w14:textId="14A26C0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</w:tr>
      <w:tr w:rsidR="00970869" w:rsidRPr="00970869" w14:paraId="5EF8B1DC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665E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63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15F7" w14:textId="36180A1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7B47" w14:textId="5346CB6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FE67" w14:textId="5DF5DBC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8452" w14:textId="3BFC2A78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FB89" w14:textId="53F60FA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DA9" w14:textId="21C2DC7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DA48" w14:textId="4B8FE16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FDB6" w14:textId="69C6D3AE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E4D7" w14:textId="0BB39AF2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EF02" w14:textId="044BFC8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16F0" w14:textId="72227205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CEA8" w14:textId="2E7D1A8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 w:rsidR="00970869" w:rsidRPr="00970869" w14:paraId="1B476394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32EC" w14:textId="77777777" w:rsidR="00970869" w:rsidRPr="00970869" w:rsidRDefault="00970869" w:rsidP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J006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3931" w14:textId="106ECE4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0BBC8" w14:textId="05EB9C70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0BD39" w14:textId="3ADD1BBA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1E2D" w14:textId="4F7D7A6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A8D3" w14:textId="1BCD6E01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B5F87" w14:textId="3301D2C3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6C59" w14:textId="67FF57B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575EA" w14:textId="49D5996B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54D8" w14:textId="226B7AB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8BD35" w14:textId="104F4D9F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F72D1" w14:textId="4D617466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4B098" w14:textId="2EBB4A44" w:rsidR="00970869" w:rsidRPr="00970869" w:rsidRDefault="00970869" w:rsidP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 w:rsidRPr="00970869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</w:tr>
    </w:tbl>
    <w:p w14:paraId="38DD7BC8" w14:textId="77777777" w:rsidR="00970869" w:rsidRDefault="00970869" w:rsidP="00970869">
      <w:pPr>
        <w:rPr>
          <w:lang w:val="fi-FI"/>
        </w:rPr>
      </w:pPr>
    </w:p>
    <w:p w14:paraId="0621FC46" w14:textId="5F2C3966" w:rsidR="00B601F0" w:rsidRPr="002737AD" w:rsidRDefault="00EE6942" w:rsidP="00B601F0">
      <w:r>
        <w:rPr>
          <w:b/>
        </w:rPr>
        <w:lastRenderedPageBreak/>
        <w:t>Supplementary</w:t>
      </w:r>
      <w:r w:rsidRPr="009A5E37">
        <w:rPr>
          <w:b/>
        </w:rPr>
        <w:t xml:space="preserve"> </w:t>
      </w:r>
      <w:r w:rsidR="00B601F0" w:rsidRPr="009A5E37">
        <w:rPr>
          <w:b/>
        </w:rPr>
        <w:t>Table S</w:t>
      </w:r>
      <w:r w:rsidR="002B307A">
        <w:rPr>
          <w:b/>
        </w:rPr>
        <w:t>1</w:t>
      </w:r>
      <w:r w:rsidR="00B601F0">
        <w:t xml:space="preserve"> </w:t>
      </w:r>
      <w:r w:rsidR="00B601F0" w:rsidRPr="002737AD">
        <w:t>SBR values</w:t>
      </w:r>
      <w:r w:rsidR="00B601F0">
        <w:t xml:space="preserve"> and Z-score</w:t>
      </w:r>
      <w:r w:rsidR="00AF23A6">
        <w:t>s</w:t>
      </w:r>
      <w:r w:rsidR="00B601F0" w:rsidRPr="002737AD">
        <w:t xml:space="preserve"> in </w:t>
      </w:r>
      <w:r w:rsidR="00B601F0">
        <w:t xml:space="preserve">PD patients in putamen and nucleus </w:t>
      </w:r>
      <w:proofErr w:type="spellStart"/>
      <w:r w:rsidR="00B601F0">
        <w:t>caudatus</w:t>
      </w:r>
      <w:proofErr w:type="spellEnd"/>
      <w:r w:rsidR="00791546">
        <w:t xml:space="preserve"> (</w:t>
      </w:r>
      <w:r w:rsidR="00B601F0">
        <w:t>continued</w:t>
      </w:r>
      <w:r w:rsidR="00791546">
        <w:t>)</w:t>
      </w:r>
    </w:p>
    <w:p w14:paraId="23597105" w14:textId="4E79BE35" w:rsidR="00970869" w:rsidRPr="00B601F0" w:rsidRDefault="00970869" w:rsidP="00970869"/>
    <w:tbl>
      <w:tblPr>
        <w:tblW w:w="13380" w:type="dxa"/>
        <w:tblLook w:val="04A0" w:firstRow="1" w:lastRow="0" w:firstColumn="1" w:lastColumn="0" w:noHBand="0" w:noVBand="1"/>
      </w:tblPr>
      <w:tblGrid>
        <w:gridCol w:w="1380"/>
        <w:gridCol w:w="926"/>
        <w:gridCol w:w="1074"/>
        <w:gridCol w:w="926"/>
        <w:gridCol w:w="1074"/>
        <w:gridCol w:w="926"/>
        <w:gridCol w:w="1074"/>
        <w:gridCol w:w="926"/>
        <w:gridCol w:w="1074"/>
        <w:gridCol w:w="926"/>
        <w:gridCol w:w="1074"/>
        <w:gridCol w:w="926"/>
        <w:gridCol w:w="1074"/>
      </w:tblGrid>
      <w:tr w:rsidR="00970869" w14:paraId="5101C0A2" w14:textId="77777777" w:rsidTr="0097086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12EB3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udy Subjec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C8D5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ight </w:t>
            </w:r>
          </w:p>
          <w:p w14:paraId="08A95B74" w14:textId="49293BD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D866C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eft </w:t>
            </w:r>
          </w:p>
          <w:p w14:paraId="64261D1F" w14:textId="43275FA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968FE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ight Ant. </w:t>
            </w:r>
          </w:p>
          <w:p w14:paraId="25382001" w14:textId="486AC7A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3E3C8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eft Ant. </w:t>
            </w:r>
          </w:p>
          <w:p w14:paraId="753095DC" w14:textId="23BDBBA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0E68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ght Post. Puta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B27EC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eft Post. </w:t>
            </w:r>
          </w:p>
          <w:p w14:paraId="581FA4CA" w14:textId="1BD656C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tamen</w:t>
            </w:r>
          </w:p>
        </w:tc>
      </w:tr>
      <w:tr w:rsidR="006E4DF4" w14:paraId="703E6373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8C933" w14:textId="77777777" w:rsidR="006E4DF4" w:rsidRDefault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B5AAF" w14:textId="7686C91B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2A50B" w14:textId="08DCEFD9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7D0C" w14:textId="1DC93098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41E7B" w14:textId="779B16C9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4ED1" w14:textId="16E0B4BD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849D" w14:textId="57C186C8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A48F7" w14:textId="7BE058D5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DB9D" w14:textId="181323DF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CC21" w14:textId="0FBE4973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13BD" w14:textId="0B1F2078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F5FA" w14:textId="69ACE99C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5A21" w14:textId="0526ACA2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</w:tr>
      <w:tr w:rsidR="00970869" w14:paraId="6606F403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EC3B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0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640F" w14:textId="621CEB0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5802" w14:textId="0A71E4C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2648" w14:textId="4E619F3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852E" w14:textId="12252E4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F448" w14:textId="376C85C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14F9" w14:textId="5955CB8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4B62" w14:textId="4B6F0EB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A78C" w14:textId="7E94F75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817F" w14:textId="33E1DBE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DB99" w14:textId="7ABD631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5D16" w14:textId="4E902C9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1366" w14:textId="0C0BB42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</w:tr>
      <w:tr w:rsidR="00970869" w14:paraId="5DCB6157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0DA1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0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B19B" w14:textId="380A724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5229" w14:textId="03CF56F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DA58" w14:textId="4448835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27BA" w14:textId="2CE3AE9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E889" w14:textId="35ADDF1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7AB5" w14:textId="6A53BE4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284E" w14:textId="29B7BCF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F4CE" w14:textId="08D8AC9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4CB8" w14:textId="7B61EF6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E610" w14:textId="772B08E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EEFF" w14:textId="4900895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77CA" w14:textId="34A0995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</w:tr>
      <w:tr w:rsidR="00970869" w14:paraId="23432D81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223E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0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83FB" w14:textId="102802F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DC2" w14:textId="6A076FF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72C5" w14:textId="3A5F183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BA7F" w14:textId="6D30ECB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6631" w14:textId="08F70B0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2749" w14:textId="086F6C8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1247" w14:textId="35A448F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2A2D" w14:textId="7A90339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C7E7" w14:textId="0917744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D4AA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5F64" w14:textId="63D5AF5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4CE2" w14:textId="17B5C3F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 w:rsidR="00970869" w14:paraId="1622172C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7891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0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3030" w14:textId="332B257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F49" w14:textId="1948CDB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3928" w14:textId="1909125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9444" w14:textId="0C116F2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BB49" w14:textId="13E29D1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BD69" w14:textId="77B228D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091B" w14:textId="08D6A37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5834" w14:textId="2D4AE05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A56B" w14:textId="2C8CE24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F49B" w14:textId="33D105D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A604" w14:textId="74D92F3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BAC6" w14:textId="4AF445D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</w:tr>
      <w:tr w:rsidR="00970869" w14:paraId="3D10D469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B346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0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586E" w14:textId="1828174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18D4" w14:textId="551103C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E95" w14:textId="08CA1FF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8B22" w14:textId="4D381AB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6941" w14:textId="7C64F6B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842E" w14:textId="485941A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C0EF" w14:textId="2337F9E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8410" w14:textId="357C18F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1BE" w14:textId="74D7B9F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C707" w14:textId="13051B1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2970" w14:textId="45ECC7E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9BFB" w14:textId="27BCAEA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970869" w14:paraId="40D4D730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8D05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0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098" w14:textId="0C84DAB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F0A7" w14:textId="5FC7721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EA72" w14:textId="01711E3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DE99" w14:textId="6BA03A5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5C7D" w14:textId="7CEAA45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F722" w14:textId="50B0BFA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B761" w14:textId="27B46BB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0E3" w14:textId="4F95185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F67B" w14:textId="25D442D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8122" w14:textId="5B14D52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D4E2" w14:textId="4942D31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D2A4" w14:textId="23AA39C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</w:tr>
      <w:tr w:rsidR="00970869" w14:paraId="546307AA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1EC9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0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D065" w14:textId="5478831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A88D" w14:textId="2E4A728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1EB6" w14:textId="7918AF6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FEC3" w14:textId="430F21F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6618" w14:textId="36970F9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65BB" w14:textId="5C3F092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ADEC" w14:textId="794ECE1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FB4B" w14:textId="5F45600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4DCD" w14:textId="03811F2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9E57" w14:textId="0B948FE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6CE2" w14:textId="5D626DD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0EEB" w14:textId="241D66F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</w:tr>
      <w:tr w:rsidR="00970869" w14:paraId="4F60AB9E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EABB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0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104E" w14:textId="1702F31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4A4A" w14:textId="67353E8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DD71" w14:textId="00ADAF1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E263" w14:textId="2222051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BB7D" w14:textId="0E29AB4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AE36" w14:textId="6F9DA8E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1493" w14:textId="0E65E57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25C4" w14:textId="762127B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AC4A" w14:textId="70FCE89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75C9" w14:textId="317334A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973C" w14:textId="2BB6ED9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8BF9" w14:textId="23C673C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</w:tr>
      <w:tr w:rsidR="00970869" w14:paraId="6DCAF573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646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1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6828" w14:textId="0F55828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A05E" w14:textId="5E7D1C9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2E30" w14:textId="00BF3C8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9A76" w14:textId="4382C9A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9574" w14:textId="0B801DF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7542" w14:textId="4D0A2E1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30F4" w14:textId="1A96623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E186" w14:textId="1642FDF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A646" w14:textId="2315139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A80A" w14:textId="7A9C75A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4F4" w14:textId="5F5B12B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8F01" w14:textId="43E9B80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</w:p>
        </w:tc>
      </w:tr>
      <w:tr w:rsidR="00970869" w14:paraId="6568A6D7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1FAF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1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4D6C" w14:textId="7846555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01B3" w14:textId="3D45A2A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0539" w14:textId="337EDB9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2358" w14:textId="24BAABF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8CF6" w14:textId="2863C52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705E" w14:textId="168E1E6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8610" w14:textId="65318E6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F6CA" w14:textId="3931646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A1A3" w14:textId="36E5B2D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C69A" w14:textId="250A996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A5B" w14:textId="22ABE03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E226" w14:textId="36C5184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</w:tr>
      <w:tr w:rsidR="00970869" w14:paraId="32505EF7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7A8A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1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0AAC" w14:textId="424189D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6325" w14:textId="6752482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4340" w14:textId="5AA7302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F307" w14:textId="5AEFFBA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01EC" w14:textId="4396E0B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A548" w14:textId="0E3756D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03C" w14:textId="7C0A92A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F8FB" w14:textId="3CA9CF4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B78F" w14:textId="5981241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C4E2" w14:textId="4A517B2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0D6E" w14:textId="32EDDB3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3491" w14:textId="69FE825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</w:tr>
      <w:tr w:rsidR="00970869" w14:paraId="7EB2C710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FDB9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1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93CC" w14:textId="63DC70B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E109" w14:textId="1ADD268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DA2" w14:textId="311AC64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581D" w14:textId="6B3674F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188A" w14:textId="23318D9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5554" w14:textId="3F1157F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4045" w14:textId="176923A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7F38" w14:textId="3788C37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4D41" w14:textId="14BF55E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7C26" w14:textId="0B4EE55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86DB" w14:textId="6CC2234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8394" w14:textId="6ED1779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</w:tr>
      <w:tr w:rsidR="00970869" w14:paraId="745A0C92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AC39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1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C07B" w14:textId="74E50F3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E3E2" w14:textId="12851EC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2D99" w14:textId="17FA668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E78D" w14:textId="7C3BFF4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E312" w14:textId="24BDA73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CAA9" w14:textId="1AC4505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73CF" w14:textId="784A899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B1CD" w14:textId="5E8C84D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EB00" w14:textId="4FD063F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3D90" w14:textId="08973E3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79A2" w14:textId="2D399A4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F7CC" w14:textId="15E012F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</w:tr>
      <w:tr w:rsidR="00970869" w14:paraId="7E83A1C4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3779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1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EF4D" w14:textId="5043AB8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4EB6" w14:textId="4F17225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9221" w14:textId="458C6EF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D91F" w14:textId="3788F48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71FF" w14:textId="1C18FAB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27AA" w14:textId="0557100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9168" w14:textId="780DC1D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04F1" w14:textId="42D1456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7A4E" w14:textId="715FFED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B343" w14:textId="0AC0856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02A3" w14:textId="16CB823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CCE7" w14:textId="1850174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</w:tr>
      <w:tr w:rsidR="00970869" w14:paraId="6635C3DB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D2F8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1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23D2" w14:textId="5399023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242D" w14:textId="2FF5C2A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B9FA" w14:textId="02396AF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6751" w14:textId="6FCA627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4A72" w14:textId="422F96E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BDD8" w14:textId="36BC93C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FDC8" w14:textId="7B7D0E4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B43A" w14:textId="079AB33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55A" w14:textId="54D9CF3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745" w14:textId="42F0794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9949" w14:textId="1E6A81E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497B" w14:textId="77052E5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</w:tr>
      <w:tr w:rsidR="00970869" w14:paraId="311E9FB6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9009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01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7D31" w14:textId="1CD0844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850F" w14:textId="066F26D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7C7E" w14:textId="7132669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EB21" w14:textId="3596903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2668" w14:textId="6C26597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4051" w14:textId="1643879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49C8" w14:textId="37B4B56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35C7" w14:textId="2A9FB6D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EF01" w14:textId="4C37079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F6CB" w14:textId="762AF46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A648" w14:textId="68EE4D3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E83" w14:textId="1914E2F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</w:tr>
      <w:tr w:rsidR="00970869" w14:paraId="4C1A24CC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E4D3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7F71" w14:textId="5153E91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795" w14:textId="1B22A6A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C754" w14:textId="1B60E39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9DD4" w14:textId="6F08AA5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D6AF" w14:textId="3A7ACCA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DD67" w14:textId="140AEE6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8C7D" w14:textId="0267B77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699B" w14:textId="5FF5000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431E" w14:textId="550E08A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8747" w14:textId="166F84F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7D2C" w14:textId="4F4C4FA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B44F" w14:textId="3D983FF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</w:tr>
      <w:tr w:rsidR="00970869" w14:paraId="1CFB722E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87BE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5180" w14:textId="14DAA41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6E4B" w14:textId="22D623D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2870" w14:textId="0C2A5B0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0776" w14:textId="4FF4016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0B3D" w14:textId="5EE693A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070B" w14:textId="4EBC23B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E957" w14:textId="22B33BD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9F39" w14:textId="510A589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27C5" w14:textId="14F5F51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9725" w14:textId="3AC7874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3377" w14:textId="139EBE6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1F1" w14:textId="4BFAA9E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</w:tr>
      <w:tr w:rsidR="00970869" w14:paraId="35C1145C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0A33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4F45" w14:textId="6A54661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F6F1" w14:textId="42DC9D0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2C1B" w14:textId="247FE86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D642" w14:textId="5A02DA3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82A3" w14:textId="3A79FE9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66D3" w14:textId="7528D0C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B506" w14:textId="39DF428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7122" w14:textId="4508313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09E7" w14:textId="66544A8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9FB" w14:textId="4ABC883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3DCA" w14:textId="3DC392E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2C6D" w14:textId="12E6B23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</w:tr>
      <w:tr w:rsidR="00970869" w14:paraId="00F34529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E131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F17D" w14:textId="374F676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1655" w14:textId="7C3DE30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77C" w14:textId="6D3C82B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EC82" w14:textId="456FF01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169D" w14:textId="725B5A9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4147" w14:textId="35AEDBF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1C22" w14:textId="103AA5C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07EF" w14:textId="34F6522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55E1" w14:textId="68B9947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94D2" w14:textId="3281FA0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0E56" w14:textId="3F61424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CF1D" w14:textId="1139251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</w:tr>
      <w:tr w:rsidR="00970869" w14:paraId="40E17B79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DD29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2845" w14:textId="5850C82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8ACA" w14:textId="2E1AA5F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D8E" w14:textId="4F5D672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6B54" w14:textId="4D4BBB2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4354" w14:textId="6D58B66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CC85" w14:textId="7F59FCA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16CF" w14:textId="3A3DB8A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CCDB" w14:textId="6CE2BF5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B63D" w14:textId="51D3DF3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2358" w14:textId="48276D8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100" w14:textId="2BA22D3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1229" w14:textId="07AC4D0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</w:tr>
      <w:tr w:rsidR="00970869" w14:paraId="389D623C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9CDD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7DD6" w14:textId="7814B18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5363" w14:textId="4CEC798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ABDE" w14:textId="26FE8A3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589D" w14:textId="0E08D12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4745" w14:textId="034C53A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D970" w14:textId="2231238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8071" w14:textId="522BC17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63CA" w14:textId="73A8D1A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163A" w14:textId="2E80106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5A61" w14:textId="0202B26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14A1" w14:textId="3C83424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32B7" w14:textId="1293943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</w:tr>
      <w:tr w:rsidR="00970869" w14:paraId="0D98E258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63C7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83CF" w14:textId="42A9BF5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9714" w14:textId="051E8A1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D646" w14:textId="7FA5004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0695" w14:textId="780989A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6315" w14:textId="20F292E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1E7B" w14:textId="14FB5E0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2647" w14:textId="0A53C4E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6A94" w14:textId="4AB6BEB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821D" w14:textId="5FC0688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5DEA" w14:textId="7376ACE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A981" w14:textId="2AD4EE8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AF5B" w14:textId="45D01A7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</w:tr>
      <w:tr w:rsidR="00970869" w14:paraId="5809247D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0ADB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75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8EF" w14:textId="5B9359F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BFD0" w14:textId="3EEFF8D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5320" w14:textId="1729C68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DD2" w14:textId="38B1863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17CD" w14:textId="0D7640F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C407" w14:textId="0CA7604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0EFF" w14:textId="0C24889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06EE" w14:textId="7099B13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BE6F" w14:textId="532FB3E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B0B1" w14:textId="6815EF7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669D" w14:textId="2C8FE7A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9FF3" w14:textId="27B668C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 w:rsidR="00970869" w14:paraId="4CDBA817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9A8DF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7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06E91" w14:textId="1BDD765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9EBE" w14:textId="1A12240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CD8B6" w14:textId="44FDD9E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70FE" w14:textId="599CF17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A6ED" w14:textId="74E95DA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A618" w14:textId="37BB3C5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DB1F3" w14:textId="2507B47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078D7" w14:textId="33A4378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8A77A" w14:textId="3DF2927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D9EDC" w14:textId="1DE93B4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FF7D" w14:textId="1793725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D46A3" w14:textId="0E96A79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</w:tr>
    </w:tbl>
    <w:p w14:paraId="48BCA2DB" w14:textId="439A364B" w:rsidR="00970869" w:rsidRDefault="00970869">
      <w:pPr>
        <w:rPr>
          <w:lang w:val="fi-FI"/>
        </w:rPr>
      </w:pPr>
    </w:p>
    <w:p w14:paraId="0E21A428" w14:textId="3BA33BE4" w:rsidR="00970869" w:rsidRDefault="00970869">
      <w:pPr>
        <w:rPr>
          <w:lang w:val="fi-FI"/>
        </w:rPr>
      </w:pPr>
    </w:p>
    <w:p w14:paraId="6E8A46DA" w14:textId="0C7A0D3D" w:rsidR="00392357" w:rsidRPr="002737AD" w:rsidRDefault="00EE6942" w:rsidP="00392357">
      <w:r>
        <w:rPr>
          <w:b/>
        </w:rPr>
        <w:t>Supplementary</w:t>
      </w:r>
      <w:r w:rsidRPr="009A5E37">
        <w:rPr>
          <w:b/>
        </w:rPr>
        <w:t xml:space="preserve"> </w:t>
      </w:r>
      <w:r w:rsidR="00392357" w:rsidRPr="009A5E37">
        <w:rPr>
          <w:b/>
        </w:rPr>
        <w:t>Table S</w:t>
      </w:r>
      <w:r w:rsidR="002B307A">
        <w:rPr>
          <w:b/>
        </w:rPr>
        <w:t>1</w:t>
      </w:r>
      <w:r w:rsidR="00392357">
        <w:t xml:space="preserve"> </w:t>
      </w:r>
      <w:r w:rsidR="00392357" w:rsidRPr="002737AD">
        <w:t>SBR values</w:t>
      </w:r>
      <w:r w:rsidR="00392357">
        <w:t xml:space="preserve"> and Z-score</w:t>
      </w:r>
      <w:r w:rsidR="00AF23A6">
        <w:t>s</w:t>
      </w:r>
      <w:r w:rsidR="00392357" w:rsidRPr="002737AD">
        <w:t xml:space="preserve"> in </w:t>
      </w:r>
      <w:r w:rsidR="00392357">
        <w:t xml:space="preserve">PD patients in putamen and nucleus </w:t>
      </w:r>
      <w:proofErr w:type="spellStart"/>
      <w:r w:rsidR="00392357">
        <w:t>caudatus</w:t>
      </w:r>
      <w:proofErr w:type="spellEnd"/>
      <w:r w:rsidR="00392357">
        <w:t xml:space="preserve"> (continued)</w:t>
      </w:r>
    </w:p>
    <w:p w14:paraId="003D7DDD" w14:textId="1D76DE45" w:rsidR="00970869" w:rsidRPr="00392357" w:rsidRDefault="00970869"/>
    <w:tbl>
      <w:tblPr>
        <w:tblW w:w="13380" w:type="dxa"/>
        <w:tblLook w:val="04A0" w:firstRow="1" w:lastRow="0" w:firstColumn="1" w:lastColumn="0" w:noHBand="0" w:noVBand="1"/>
      </w:tblPr>
      <w:tblGrid>
        <w:gridCol w:w="1380"/>
        <w:gridCol w:w="926"/>
        <w:gridCol w:w="1074"/>
        <w:gridCol w:w="926"/>
        <w:gridCol w:w="1074"/>
        <w:gridCol w:w="926"/>
        <w:gridCol w:w="1074"/>
        <w:gridCol w:w="926"/>
        <w:gridCol w:w="1074"/>
        <w:gridCol w:w="926"/>
        <w:gridCol w:w="1074"/>
        <w:gridCol w:w="926"/>
        <w:gridCol w:w="1074"/>
      </w:tblGrid>
      <w:tr w:rsidR="00970869" w14:paraId="41DB28A5" w14:textId="77777777" w:rsidTr="0097086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D4FF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udy Subjec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56F9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ight </w:t>
            </w:r>
          </w:p>
          <w:p w14:paraId="2D5433B9" w14:textId="74C73B3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65E4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eft </w:t>
            </w:r>
          </w:p>
          <w:p w14:paraId="12510811" w14:textId="7E6D50C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5456A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ight Ant. </w:t>
            </w:r>
          </w:p>
          <w:p w14:paraId="49AF2F12" w14:textId="6A11AAE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742BE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eft Ant. </w:t>
            </w:r>
          </w:p>
          <w:p w14:paraId="60AD9689" w14:textId="0AD4DEE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4ED2B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ght Post. Puta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F15C9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eft Post. </w:t>
            </w:r>
          </w:p>
          <w:p w14:paraId="66BB7DEF" w14:textId="3148472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tamen</w:t>
            </w:r>
          </w:p>
        </w:tc>
      </w:tr>
      <w:tr w:rsidR="006E4DF4" w14:paraId="64932E1B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966CA" w14:textId="77777777" w:rsidR="006E4DF4" w:rsidRDefault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91FE3" w14:textId="0316173F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0C66" w14:textId="6DA081A3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8318" w14:textId="09BE2002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E19E" w14:textId="2D50A2FA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698D" w14:textId="5DDE9B2E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4296D" w14:textId="09891BD4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2752" w14:textId="3FF4253A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3DC6" w14:textId="6BFD40AC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8542" w14:textId="14450308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14E3" w14:textId="6DA6EA36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0F1F" w14:textId="3691FF08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8FD1D" w14:textId="377410D4" w:rsidR="006E4DF4" w:rsidRDefault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</w:tr>
      <w:tr w:rsidR="00970869" w14:paraId="740C58E9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0E39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50BC" w14:textId="44A7E48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26B3" w14:textId="77F61FD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51CF" w14:textId="3830B2C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2F30" w14:textId="3F4677B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3F18" w14:textId="0D6CA7D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79D4" w14:textId="1C709C1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6207" w14:textId="2720A07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803B" w14:textId="29B85F4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188" w14:textId="212BF82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E00B" w14:textId="2EDC472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AD1D" w14:textId="53A1E86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DDF9" w14:textId="055E67D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</w:tr>
      <w:tr w:rsidR="00970869" w14:paraId="309D7DD6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CDD5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24E4" w14:textId="11C2F04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27BB" w14:textId="7E87FA8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EFCD" w14:textId="41A3E69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4E2A" w14:textId="47D2E46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47B2" w14:textId="00906B2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5879" w14:textId="3F6B920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E782" w14:textId="1CCF099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3FFE" w14:textId="4DAFB76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DFB" w14:textId="691ACFB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FD55" w14:textId="449E8FC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73BB" w14:textId="11FE439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9C35" w14:textId="62730B0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970869" w14:paraId="5CE3C50E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59C1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00E0" w14:textId="727C222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8151" w14:textId="1F380F7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881" w14:textId="44B6DAB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5BCF" w14:textId="35F09F8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B77E" w14:textId="6B25C99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2575" w14:textId="23B3E99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BFD3" w14:textId="48144A9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DA5E" w14:textId="4D7EB12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2464" w14:textId="105E789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B471" w14:textId="1344E96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4206" w14:textId="55BB2F9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9408" w14:textId="091DBAE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</w:tr>
      <w:tr w:rsidR="00970869" w14:paraId="522ED2BA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953C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EEE5" w14:textId="5497095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A7B4" w14:textId="414EA3B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5611" w14:textId="00EAFA5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B46C" w14:textId="5192E68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82F3" w14:textId="0BA2736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9DE2" w14:textId="7231273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DFD0" w14:textId="62BAD7D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FA03" w14:textId="34F7A2B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41EC" w14:textId="1B2AC64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C5E3" w14:textId="5305BD0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766C" w14:textId="1E30AB1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E8B8" w14:textId="4C1FDE5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</w:tr>
      <w:tr w:rsidR="00970869" w14:paraId="424ECA02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1B62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0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7B6E" w14:textId="7DA121F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1C54" w14:textId="29A0FEB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9589" w14:textId="2057667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8C7F" w14:textId="540232A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DB46" w14:textId="735EFC1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DEEC" w14:textId="1DF94DF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036A" w14:textId="0030569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C0C3" w14:textId="5976CD9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EF14" w14:textId="3DBA524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9E05" w14:textId="2FF2708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F1CC" w14:textId="02D336D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D9A1" w14:textId="7BEAD8F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970869" w14:paraId="6E1992B6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45E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FB97" w14:textId="7B92BB9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A9D9" w14:textId="4734BA9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A315" w14:textId="4CE65DF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076A" w14:textId="3CAF87E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3C7C" w14:textId="34FE559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25C1" w14:textId="1C26F23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4C9C" w14:textId="1D27698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BAF1" w14:textId="0C07F3F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60DB" w14:textId="28277D7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78F7" w14:textId="0E03ED5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798A" w14:textId="47B49FD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8CDB" w14:textId="776492E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</w:tr>
      <w:tr w:rsidR="00970869" w14:paraId="414877BD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3232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9F87" w14:textId="6865AB8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BF15" w14:textId="1F71FF4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5594" w14:textId="735B518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FD83" w14:textId="1154C41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4FE5" w14:textId="7BF2E0B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0511" w14:textId="2FA4E30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732" w14:textId="63A6E6F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A31" w14:textId="14F6DCD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0B8C" w14:textId="5D82A81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DA37" w14:textId="7876D2C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6072" w14:textId="0181933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E7E9" w14:textId="62F8390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 w:rsidR="00970869" w14:paraId="52C632DE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59F1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2295" w14:textId="67B0C24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722A" w14:textId="0319B89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8C67" w14:textId="0CCC604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086A" w14:textId="1796B70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7870" w14:textId="0BF83E3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47CB" w14:textId="4D783EF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E7D4" w14:textId="1913ECD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6284" w14:textId="2C7206A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4C21" w14:textId="2D768CB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5039" w14:textId="3800091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8A6D" w14:textId="746A7AD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4AC4" w14:textId="33F6A99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</w:tr>
      <w:tr w:rsidR="00970869" w14:paraId="58793DFA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D9F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509C" w14:textId="18D52E3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6530" w14:textId="455AF9C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A74D" w14:textId="4E2E170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E5AE" w14:textId="5936FE9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FA3D" w14:textId="2DD137B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A836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0657" w14:textId="4E53AAB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8EF" w14:textId="7ACA227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F015" w14:textId="379A5C6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2581" w14:textId="37D85F7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9177" w14:textId="02D450D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66A3" w14:textId="262D5F4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</w:tr>
      <w:tr w:rsidR="00970869" w14:paraId="0559109F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397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448A" w14:textId="35AD229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566C" w14:textId="4E1454F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437A" w14:textId="7D0B7ED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BC9" w14:textId="3D0DB70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870B" w14:textId="5234495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6D3E" w14:textId="3AEF2DE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987F" w14:textId="04BFFA5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2A16" w14:textId="53F2A64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78B1" w14:textId="1EE1DC1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EAF4" w14:textId="59C63B1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6583" w14:textId="24D5090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2862" w14:textId="1BC7B26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</w:tr>
      <w:tr w:rsidR="00970869" w14:paraId="2191F24A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4F25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1ECD" w14:textId="5712D12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895" w14:textId="07EDF16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C1E5" w14:textId="4E52AD0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36A6" w14:textId="54C57AC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4A94" w14:textId="370400D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0C85" w14:textId="2FA0AB5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34B7" w14:textId="41DB13A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7A0" w14:textId="0C8D099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E21F" w14:textId="19B4BFB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6D31" w14:textId="462C9B1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D7E7" w14:textId="38477F2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905D" w14:textId="29E4D56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</w:tr>
      <w:tr w:rsidR="00970869" w14:paraId="278A32BC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C4B1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B14A" w14:textId="4ADC988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2870" w14:textId="0BD45C6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589B" w14:textId="6CE9510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1F54" w14:textId="4DD563B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BE73" w14:textId="0E5E25F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E897" w14:textId="4CE4269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C624" w14:textId="67A933D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3264" w14:textId="61378A4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B9A" w14:textId="2AC10D0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8267" w14:textId="4B1D9EB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2FD" w14:textId="4A5E657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F17D" w14:textId="226651C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</w:tr>
      <w:tr w:rsidR="00970869" w14:paraId="6023C3D5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2678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B111" w14:textId="4A5D16B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D389" w14:textId="703C496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A13" w14:textId="53D8209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370" w14:textId="2566778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3C92" w14:textId="67034A0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7F50" w14:textId="043B06C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E479" w14:textId="677F777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C993" w14:textId="2016665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0184" w14:textId="1661299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FB32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89A1" w14:textId="2884733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9E83" w14:textId="7C45197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</w:tr>
      <w:tr w:rsidR="00970869" w14:paraId="34139940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9DB7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5F6D" w14:textId="01EFAAB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D2A9" w14:textId="62746A3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CD4" w14:textId="271BD45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13AB" w14:textId="71ADF0F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58DF" w14:textId="3901E1A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1D01" w14:textId="183AF79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9FD5" w14:textId="29387A7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9183" w14:textId="76BE628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0DFA" w14:textId="00D672D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2349" w14:textId="3E016D8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7DD7" w14:textId="57D323A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5E2B" w14:textId="5A0B22D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</w:tr>
      <w:tr w:rsidR="00970869" w14:paraId="43730B05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E904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2435" w14:textId="7844914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D281" w14:textId="7985742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831E" w14:textId="0FC6F56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117" w14:textId="5EC26C6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B500" w14:textId="63C4A2E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C34C" w14:textId="09AA2D5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3605" w14:textId="609A500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1795" w14:textId="1AFBF15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10F" w14:textId="4E6621D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4A1E" w14:textId="3F2D3EC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272F" w14:textId="45CD191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038D" w14:textId="6847D91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</w:tr>
      <w:tr w:rsidR="00970869" w14:paraId="478733D4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8DA4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A9B8" w14:textId="276177B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A2D9" w14:textId="61399DB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6913" w14:textId="7A63415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DCB1" w14:textId="4CCF006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1D29" w14:textId="3C500A4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83D6" w14:textId="65A6ED8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8FB2" w14:textId="4FF2520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92C" w14:textId="1E42443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77BA" w14:textId="6F3FD21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03FE" w14:textId="7E6C7E1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16EA" w14:textId="232E5DB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0192" w14:textId="44CE578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</w:tr>
      <w:tr w:rsidR="00970869" w14:paraId="0EA97444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142C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B2C1" w14:textId="3B0191C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56A0" w14:textId="4642DCD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2107" w14:textId="0E1F9BA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C869" w14:textId="6DA3CE5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26D4" w14:textId="40304DB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862E" w14:textId="1822BC4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7397" w14:textId="079EA6C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62BE" w14:textId="6C6FBFE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C24D" w14:textId="16211A6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F569" w14:textId="0EFF422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BDA5" w14:textId="7198BBD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5090" w14:textId="0B6BD8E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</w:tr>
      <w:tr w:rsidR="00970869" w14:paraId="6F05BCC7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00EA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CAEE" w14:textId="436C60F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CF99" w14:textId="2FCFEDA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F0D4" w14:textId="56DCA29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EEF6" w14:textId="695657E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31C6" w14:textId="30779CC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740A" w14:textId="77C63FE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67E5" w14:textId="0B8F6BC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81DF" w14:textId="18273EF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455E" w14:textId="34A732A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FCA5" w14:textId="0D4E9E2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0316" w14:textId="1C1669E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1EDC" w14:textId="22E9A90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</w:tr>
      <w:tr w:rsidR="00970869" w14:paraId="7051B73A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1CD9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82BA" w14:textId="7906FAF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07DD" w14:textId="1BD5B14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9182" w14:textId="6FFE3CB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1B8B" w14:textId="076C2F7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6BE1" w14:textId="5C65D32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5C0C" w14:textId="496260B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12DF" w14:textId="5E25861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DF0A" w14:textId="6095842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3701" w14:textId="62FCCD8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204C" w14:textId="17656E5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ABB2" w14:textId="2946BF3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AC52" w14:textId="1A22A95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 w:rsidR="00970869" w14:paraId="32811A56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2C6D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0AEB" w14:textId="3EC7ABA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B17C" w14:textId="0D10E3D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D344" w14:textId="5C023F9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CDD" w14:textId="5D4F824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96DD" w14:textId="4E462E5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682F" w14:textId="756BC6A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D359" w14:textId="42B187E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FC56" w14:textId="2FB6A30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482" w14:textId="0C98E05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2431" w14:textId="5FE253A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3409" w14:textId="08B0DBE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F4A5" w14:textId="03F2094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</w:tr>
      <w:tr w:rsidR="00970869" w14:paraId="2210685A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1828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71E0" w14:textId="775A13F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72D3" w14:textId="55BD1FF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B0F7" w14:textId="5380C902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C2EF" w14:textId="0EAC2FF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E12" w14:textId="7EB9C3B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0209" w14:textId="3796364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D2BB" w14:textId="18ACD96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4A5E" w14:textId="3A1CD9D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CA7F" w14:textId="7FDE31B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3584" w14:textId="0A26628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D873" w14:textId="7D9E59C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A944" w14:textId="3EE678B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</w:tr>
      <w:tr w:rsidR="00970869" w14:paraId="2337371D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0595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0A82" w14:textId="2AB0D2A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EDDA" w14:textId="5C8F0F6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88C1" w14:textId="774F23C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35AB" w14:textId="321D8EE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CDFD" w14:textId="3300BB9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6045" w14:textId="3E29711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E61F" w14:textId="56E5368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0FCC" w14:textId="3269E6CF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EB76" w14:textId="23C8602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EC80" w14:textId="591D808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D426" w14:textId="5BD9668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93FE" w14:textId="3E3F49EC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</w:tr>
      <w:tr w:rsidR="00970869" w14:paraId="593E046C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2416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2BF8" w14:textId="1D03A66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A9F9" w14:textId="30134B5B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B06A" w14:textId="6F3EB3A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AF31" w14:textId="537F067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DF16" w14:textId="4B27627D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4B9A" w14:textId="40FA20CA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090B" w14:textId="56C8B4E1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CA61" w14:textId="6CD01139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E4D9" w14:textId="0531B0B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2B2D" w14:textId="5E5543CE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4F17" w14:textId="08172230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F501" w14:textId="7A873193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</w:t>
            </w:r>
            <w:r w:rsidR="005F5249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</w:tr>
    </w:tbl>
    <w:p w14:paraId="7439BFE6" w14:textId="700F9F98" w:rsidR="00970869" w:rsidRDefault="00970869">
      <w:pPr>
        <w:rPr>
          <w:lang w:val="fi-FI"/>
        </w:rPr>
      </w:pPr>
    </w:p>
    <w:p w14:paraId="37A5A56F" w14:textId="4DDB2750" w:rsidR="00454C0C" w:rsidRPr="002737AD" w:rsidRDefault="00EE6942" w:rsidP="00454C0C">
      <w:r>
        <w:rPr>
          <w:b/>
        </w:rPr>
        <w:t>Supplementary</w:t>
      </w:r>
      <w:r w:rsidRPr="009A5E37">
        <w:rPr>
          <w:b/>
        </w:rPr>
        <w:t xml:space="preserve"> </w:t>
      </w:r>
      <w:r w:rsidR="00454C0C" w:rsidRPr="009A5E37">
        <w:rPr>
          <w:b/>
        </w:rPr>
        <w:t>Table S</w:t>
      </w:r>
      <w:r w:rsidR="002B307A">
        <w:rPr>
          <w:b/>
        </w:rPr>
        <w:t>1</w:t>
      </w:r>
      <w:r w:rsidR="00454C0C">
        <w:t xml:space="preserve"> </w:t>
      </w:r>
      <w:r w:rsidR="00454C0C" w:rsidRPr="002737AD">
        <w:t>SBR values</w:t>
      </w:r>
      <w:r w:rsidR="00454C0C">
        <w:t xml:space="preserve"> and Z-score</w:t>
      </w:r>
      <w:r w:rsidR="00AF23A6">
        <w:t>s</w:t>
      </w:r>
      <w:r w:rsidR="00454C0C" w:rsidRPr="002737AD">
        <w:t xml:space="preserve"> in </w:t>
      </w:r>
      <w:r w:rsidR="00454C0C">
        <w:t xml:space="preserve">PD patients in putamen and nucleus </w:t>
      </w:r>
      <w:proofErr w:type="spellStart"/>
      <w:r w:rsidR="00454C0C">
        <w:t>caudatus</w:t>
      </w:r>
      <w:proofErr w:type="spellEnd"/>
      <w:r w:rsidR="00454C0C">
        <w:t xml:space="preserve"> (continued)</w:t>
      </w:r>
    </w:p>
    <w:p w14:paraId="226A7BAA" w14:textId="0A173AF4" w:rsidR="00970869" w:rsidRPr="00454C0C" w:rsidRDefault="00970869"/>
    <w:tbl>
      <w:tblPr>
        <w:tblW w:w="13380" w:type="dxa"/>
        <w:tblLook w:val="04A0" w:firstRow="1" w:lastRow="0" w:firstColumn="1" w:lastColumn="0" w:noHBand="0" w:noVBand="1"/>
      </w:tblPr>
      <w:tblGrid>
        <w:gridCol w:w="1380"/>
        <w:gridCol w:w="926"/>
        <w:gridCol w:w="1074"/>
        <w:gridCol w:w="926"/>
        <w:gridCol w:w="1074"/>
        <w:gridCol w:w="926"/>
        <w:gridCol w:w="1074"/>
        <w:gridCol w:w="926"/>
        <w:gridCol w:w="1074"/>
        <w:gridCol w:w="926"/>
        <w:gridCol w:w="1074"/>
        <w:gridCol w:w="926"/>
        <w:gridCol w:w="1074"/>
      </w:tblGrid>
      <w:tr w:rsidR="00970869" w14:paraId="7A1AF531" w14:textId="77777777" w:rsidTr="0097086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6914E" w14:textId="77777777" w:rsidR="00970869" w:rsidRDefault="009708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udy Subjec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29483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ight </w:t>
            </w:r>
          </w:p>
          <w:p w14:paraId="3A015047" w14:textId="55539FB4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8CB6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eft </w:t>
            </w:r>
          </w:p>
          <w:p w14:paraId="5F717FD8" w14:textId="3DA80A15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F5874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ight Ant. </w:t>
            </w:r>
          </w:p>
          <w:p w14:paraId="20426952" w14:textId="3AFE0E1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CA59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eft Ant. </w:t>
            </w:r>
          </w:p>
          <w:p w14:paraId="2ECF3F30" w14:textId="2DA13AA6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7EA74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ght Post. Putame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8398C" w14:textId="77777777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eft Post. </w:t>
            </w:r>
          </w:p>
          <w:p w14:paraId="2DAA5210" w14:textId="32867C38" w:rsidR="00970869" w:rsidRDefault="009708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tamen</w:t>
            </w:r>
          </w:p>
        </w:tc>
      </w:tr>
      <w:tr w:rsidR="006E4DF4" w14:paraId="2AF668A0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90CB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7ECF" w14:textId="4F20021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1947B" w14:textId="02F1F12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FEE3" w14:textId="2B8D67C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19E4" w14:textId="6AD3134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07FC" w14:textId="39CE6A7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2550" w14:textId="3ED6F25B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54F0" w14:textId="4883B9D9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6416" w14:textId="007D9B9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8538" w14:textId="53F1CC6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9E77" w14:textId="7E3A53D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355D" w14:textId="773DCDB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B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B0D9F" w14:textId="19096F7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-score</w:t>
            </w:r>
          </w:p>
        </w:tc>
      </w:tr>
      <w:tr w:rsidR="006E4DF4" w14:paraId="1460DA64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792E" w14:textId="475FAEEE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D8A5" w14:textId="2D2411E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0DA07" w14:textId="0FF9E16B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91F32" w14:textId="3FB0625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CD82" w14:textId="258E333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AFF1" w14:textId="323779D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0A7D6" w14:textId="19D9B34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9D2D" w14:textId="4FBEDFA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986C" w14:textId="6771324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2F3E" w14:textId="7CA2663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265A" w14:textId="7D38546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39D0" w14:textId="750BAA98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C8B7" w14:textId="5B9C70B2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12</w:t>
            </w:r>
          </w:p>
        </w:tc>
      </w:tr>
      <w:tr w:rsidR="006E4DF4" w14:paraId="070CB0AE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4AC43" w14:textId="52038E9F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17143" w14:textId="1F8260E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F8E5" w14:textId="67CD48E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5610" w14:textId="49719EF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7ABA" w14:textId="26ECC25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62662" w14:textId="63E8AEE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B5E43" w14:textId="708A4382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BEFF4" w14:textId="034CB489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45A5" w14:textId="30B6AB3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BB42" w14:textId="6AD3F0D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B788" w14:textId="5FCC5DD9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AD1A" w14:textId="3E392892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B055" w14:textId="31D6419B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08</w:t>
            </w:r>
          </w:p>
        </w:tc>
      </w:tr>
      <w:tr w:rsidR="006E4DF4" w14:paraId="784F6BEC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60A5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7FEC" w14:textId="0A32B7F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3C74" w14:textId="56C8FB6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FF10" w14:textId="7760F1A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E93E" w14:textId="5D24B5EB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E6F5" w14:textId="6463CF3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3387" w14:textId="6411387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285" w14:textId="03AFEBA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462A" w14:textId="0EEFFE8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77AC" w14:textId="2805000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E715" w14:textId="62DEC4BD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1C86" w14:textId="172E6958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F8F4" w14:textId="6A8C10E9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4</w:t>
            </w:r>
          </w:p>
        </w:tc>
      </w:tr>
      <w:tr w:rsidR="006E4DF4" w14:paraId="747E5495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4149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4D70" w14:textId="1A71A07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72D7" w14:textId="14261608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81F1" w14:textId="1427DCB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A3D" w14:textId="584C227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F23" w14:textId="7BD306F8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C7A0" w14:textId="69BF4CD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0AA9" w14:textId="6AF3613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BE74" w14:textId="15E5730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1F71" w14:textId="1E7A39F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E77A" w14:textId="520FA16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FA59" w14:textId="3CB1093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3008" w14:textId="6EBAB64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.1</w:t>
            </w:r>
          </w:p>
        </w:tc>
      </w:tr>
      <w:tr w:rsidR="006E4DF4" w14:paraId="463C81EF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C261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C99" w14:textId="0BEEB57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B664" w14:textId="5FB3F4E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E5A1" w14:textId="15C688D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4062" w14:textId="7C7BD0C1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C2D9" w14:textId="35046E9B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D11A" w14:textId="0613F8C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BD37" w14:textId="473B437B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E0F7" w14:textId="47989C1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327A" w14:textId="44A86F4D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6ED9" w14:textId="0CC2B41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76D6" w14:textId="24849FE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E141" w14:textId="0EF6C22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8</w:t>
            </w:r>
          </w:p>
        </w:tc>
      </w:tr>
      <w:tr w:rsidR="006E4DF4" w14:paraId="486B56B0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8977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5353" w14:textId="2B82065D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80BB" w14:textId="363AF53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36CA" w14:textId="0EDE8AF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A758" w14:textId="0A84DD0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AB24" w14:textId="261F0B3D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6B8D" w14:textId="0FFEEC8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FA81" w14:textId="41C4572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117C" w14:textId="244F31E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E18" w14:textId="0D3B3FF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A5B6" w14:textId="3512C68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0C8A" w14:textId="2C56AE9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C04F" w14:textId="14749B4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61</w:t>
            </w:r>
          </w:p>
        </w:tc>
      </w:tr>
      <w:tr w:rsidR="006E4DF4" w14:paraId="0E9B0F80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7C6C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16F3" w14:textId="58755352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2857" w14:textId="280A65E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770F" w14:textId="31F4251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5231" w14:textId="7E3F927B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F02E" w14:textId="67E3828D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C80A" w14:textId="1E143D7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EB5F" w14:textId="09866A01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56C9" w14:textId="049D5A32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0422" w14:textId="2399DBA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5F26" w14:textId="608B4A1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03A1" w14:textId="5AA61A5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149F" w14:textId="314D481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57</w:t>
            </w:r>
          </w:p>
        </w:tc>
      </w:tr>
      <w:tr w:rsidR="006E4DF4" w14:paraId="06FF2259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F03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FB29" w14:textId="7CD41F1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4483" w14:textId="70BA2CD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FA8" w14:textId="315732C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003E" w14:textId="79450F08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3DEB" w14:textId="695E8BF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095B" w14:textId="6B2C1F2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CF9B" w14:textId="16B308C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6E90" w14:textId="6D63D74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4A88" w14:textId="2A47F3ED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EA13" w14:textId="2565994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83E4" w14:textId="45B4F109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8305" w14:textId="498FB65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75</w:t>
            </w:r>
          </w:p>
        </w:tc>
      </w:tr>
      <w:tr w:rsidR="006E4DF4" w14:paraId="7E841306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6769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C7AB" w14:textId="295414A8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9827" w14:textId="19A9491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F060" w14:textId="0E6521C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7567" w14:textId="58CE0B9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EB28" w14:textId="739F651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FF06" w14:textId="44F5F6E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6A70" w14:textId="2B0DC3C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1BB0" w14:textId="4A1C643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EFFA" w14:textId="3E3C566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16C6" w14:textId="2BCCC7B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7250" w14:textId="6A16F78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2C5F" w14:textId="0E22981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85</w:t>
            </w:r>
          </w:p>
        </w:tc>
      </w:tr>
      <w:tr w:rsidR="006E4DF4" w14:paraId="50EE04F1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B734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0A2" w14:textId="6030631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90D" w14:textId="3B5776C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7C64" w14:textId="257473F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C04C" w14:textId="7F91324D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17BF" w14:textId="0043ABF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90E" w14:textId="3F27C252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A2DE" w14:textId="73569D1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DDE4" w14:textId="5CD5EA7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32FF" w14:textId="15902F4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18D5" w14:textId="5773313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8610" w14:textId="7933736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CFC2" w14:textId="45DE21C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1</w:t>
            </w:r>
          </w:p>
        </w:tc>
      </w:tr>
      <w:tr w:rsidR="006E4DF4" w14:paraId="4A0BFE36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711F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9313" w14:textId="75C2014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E718" w14:textId="2EB870B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3720" w14:textId="74C8E7A1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7678" w14:textId="5A6B12C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9F65" w14:textId="58BD6AD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8D98" w14:textId="75B8733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BC46" w14:textId="4028551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A687" w14:textId="66559DB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6A1D" w14:textId="7D91269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AD41" w14:textId="7777777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84D5" w14:textId="44823AE8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C0A3" w14:textId="531ABE3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3</w:t>
            </w:r>
          </w:p>
        </w:tc>
      </w:tr>
      <w:tr w:rsidR="006E4DF4" w14:paraId="2DF6DF76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4505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9DC5" w14:textId="43FFCE9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56F3" w14:textId="47A67BA8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6D97" w14:textId="58E2CA5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EE02" w14:textId="0F78BA62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8663" w14:textId="2592E81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5EA1" w14:textId="0FDF885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1817" w14:textId="0D7D2E7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D66A" w14:textId="166D71E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72DB" w14:textId="7FB7E53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06F1" w14:textId="4CE051B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F4AF" w14:textId="54AB5C8D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D30F" w14:textId="4D0A7838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2</w:t>
            </w:r>
          </w:p>
        </w:tc>
      </w:tr>
      <w:tr w:rsidR="006E4DF4" w14:paraId="0E16FC3B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72C1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3B7E" w14:textId="25B2E4D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2178" w14:textId="5B03016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EA7C" w14:textId="1D597D59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747C" w14:textId="0D2A8A4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7FEF" w14:textId="3406F86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A0DB" w14:textId="0A73FC2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D1C4" w14:textId="1E9E411D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2EBC" w14:textId="3834A531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6AA" w14:textId="56B2105B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85D4" w14:textId="082A5EC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E969" w14:textId="5C83E651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415B" w14:textId="4B27975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36</w:t>
            </w:r>
          </w:p>
        </w:tc>
      </w:tr>
      <w:tr w:rsidR="006E4DF4" w14:paraId="759C8A0C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1171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E3C2" w14:textId="48E54C8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5CCC" w14:textId="1FB6B1A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D759" w14:textId="3ECA849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57FB" w14:textId="7A4CCF9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32B1" w14:textId="6FC5E6E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8977" w14:textId="1637BAD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79EA" w14:textId="7307368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DE20" w14:textId="76C4896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3C7A" w14:textId="6CD807A9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FFC4" w14:textId="36AAD71B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EE2D" w14:textId="530AF24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045F" w14:textId="65FCCAC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13</w:t>
            </w:r>
          </w:p>
        </w:tc>
      </w:tr>
      <w:tr w:rsidR="006E4DF4" w14:paraId="7E6F9715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F0E3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F821" w14:textId="7777777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BE4A" w14:textId="2DFD323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EE7B" w14:textId="657BC7E9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CE1B" w14:textId="58B1195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D174" w14:textId="1D2748A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1B7F" w14:textId="071ADAC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E23" w14:textId="2C48C3C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94A1" w14:textId="7E8BE3A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BC02" w14:textId="57A8DA7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6933" w14:textId="03D15FE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A684" w14:textId="1258A02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D964" w14:textId="6D05728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7</w:t>
            </w:r>
          </w:p>
        </w:tc>
      </w:tr>
      <w:tr w:rsidR="006E4DF4" w14:paraId="1FFC1B29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04F4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617" w14:textId="0506936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F4D7" w14:textId="6850EC3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B6B2" w14:textId="0383F7F8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954A" w14:textId="78CC98B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34CA" w14:textId="5C0BAA7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FB5B" w14:textId="4696F54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A0F5" w14:textId="284CE6D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BB1C" w14:textId="29414AA2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EE6C" w14:textId="48D8F1FB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897D" w14:textId="45C80ED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5B9A" w14:textId="26ED193B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D897" w14:textId="70EDB3D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</w:t>
            </w:r>
          </w:p>
        </w:tc>
      </w:tr>
      <w:tr w:rsidR="006E4DF4" w14:paraId="2926B9BA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B981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59E4" w14:textId="6A191CE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3301" w14:textId="607726BB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8986" w14:textId="5615B916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C38D" w14:textId="1A6A6313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B50" w14:textId="7E67A0D2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35E8" w14:textId="68919F15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B096" w14:textId="3590E02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6A3E" w14:textId="11F3940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C130" w14:textId="4883A1C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2129" w14:textId="7CE2D83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9C0" w14:textId="258E80C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4C02" w14:textId="66EF9D1F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46</w:t>
            </w:r>
          </w:p>
        </w:tc>
      </w:tr>
      <w:tr w:rsidR="006E4DF4" w14:paraId="3791143F" w14:textId="77777777" w:rsidTr="0097086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D59C" w14:textId="77777777" w:rsidR="006E4DF4" w:rsidRDefault="006E4DF4" w:rsidP="006E4DF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26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8E9F" w14:textId="116BA301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65882" w14:textId="695910B0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E38AF" w14:textId="18E21A0A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17A07" w14:textId="350DACE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1A1C" w14:textId="68AEE764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D8D86" w14:textId="18EFE07D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1024" w14:textId="4583EA3C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71356" w14:textId="70BDDCEE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B76B" w14:textId="77777777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22A02" w14:textId="3ED18E32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7A07" w14:textId="0848F832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01638" w14:textId="72665C72" w:rsidR="006E4DF4" w:rsidRDefault="006E4DF4" w:rsidP="006E4DF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97</w:t>
            </w:r>
          </w:p>
        </w:tc>
      </w:tr>
    </w:tbl>
    <w:p w14:paraId="383D6B8C" w14:textId="7F3F66B6" w:rsidR="00970869" w:rsidRDefault="00970869">
      <w:pPr>
        <w:rPr>
          <w:lang w:val="fi-FI"/>
        </w:rPr>
      </w:pPr>
    </w:p>
    <w:p w14:paraId="3E545DFC" w14:textId="39B1FE08" w:rsidR="002737AD" w:rsidRPr="002737AD" w:rsidRDefault="00AF23A6">
      <w:r>
        <w:t xml:space="preserve">The Z-scores </w:t>
      </w:r>
      <w:proofErr w:type="gramStart"/>
      <w:r>
        <w:t>are based</w:t>
      </w:r>
      <w:proofErr w:type="gramEnd"/>
      <w:r>
        <w:t xml:space="preserve"> on healthy control sample. </w:t>
      </w:r>
      <w:r w:rsidR="002737AD" w:rsidRPr="002737AD">
        <w:t xml:space="preserve">Abbreviations: SBR= </w:t>
      </w:r>
      <w:proofErr w:type="spellStart"/>
      <w:r w:rsidR="002737AD" w:rsidRPr="002737AD">
        <w:t>spesific</w:t>
      </w:r>
      <w:proofErr w:type="spellEnd"/>
      <w:r w:rsidR="002737AD" w:rsidRPr="002737AD">
        <w:t xml:space="preserve"> binding ratio, Z-score= Age-adjusted standard score; standard deviations from the mean</w:t>
      </w:r>
    </w:p>
    <w:sectPr w:rsidR="002737AD" w:rsidRPr="002737AD" w:rsidSect="0097086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869"/>
    <w:rsid w:val="00024E0E"/>
    <w:rsid w:val="0007761E"/>
    <w:rsid w:val="000822FB"/>
    <w:rsid w:val="000B567C"/>
    <w:rsid w:val="001500AE"/>
    <w:rsid w:val="00182BFE"/>
    <w:rsid w:val="001A28FA"/>
    <w:rsid w:val="001F7C1B"/>
    <w:rsid w:val="002277AF"/>
    <w:rsid w:val="00227F0F"/>
    <w:rsid w:val="00243A6E"/>
    <w:rsid w:val="00250AEF"/>
    <w:rsid w:val="00251826"/>
    <w:rsid w:val="00271BD1"/>
    <w:rsid w:val="002737AD"/>
    <w:rsid w:val="002B20E8"/>
    <w:rsid w:val="002B307A"/>
    <w:rsid w:val="0031048B"/>
    <w:rsid w:val="00314A70"/>
    <w:rsid w:val="00352AE8"/>
    <w:rsid w:val="00392357"/>
    <w:rsid w:val="00403F71"/>
    <w:rsid w:val="004436FB"/>
    <w:rsid w:val="00454C0C"/>
    <w:rsid w:val="00467B00"/>
    <w:rsid w:val="004A349F"/>
    <w:rsid w:val="00545AAD"/>
    <w:rsid w:val="005B7079"/>
    <w:rsid w:val="005E4182"/>
    <w:rsid w:val="005F5249"/>
    <w:rsid w:val="00630692"/>
    <w:rsid w:val="00653B07"/>
    <w:rsid w:val="00680386"/>
    <w:rsid w:val="006E4DF4"/>
    <w:rsid w:val="00700730"/>
    <w:rsid w:val="00730DB7"/>
    <w:rsid w:val="00736FCF"/>
    <w:rsid w:val="00745844"/>
    <w:rsid w:val="00782D27"/>
    <w:rsid w:val="007860E5"/>
    <w:rsid w:val="00791546"/>
    <w:rsid w:val="007B6B70"/>
    <w:rsid w:val="00801E0D"/>
    <w:rsid w:val="008C7437"/>
    <w:rsid w:val="008D265F"/>
    <w:rsid w:val="008D76E2"/>
    <w:rsid w:val="008E5021"/>
    <w:rsid w:val="009046A9"/>
    <w:rsid w:val="00917B57"/>
    <w:rsid w:val="0093313F"/>
    <w:rsid w:val="00961C3B"/>
    <w:rsid w:val="00970869"/>
    <w:rsid w:val="00987CFE"/>
    <w:rsid w:val="009A5E37"/>
    <w:rsid w:val="009B2452"/>
    <w:rsid w:val="009D28EE"/>
    <w:rsid w:val="009E3C34"/>
    <w:rsid w:val="00A75B5F"/>
    <w:rsid w:val="00AA4478"/>
    <w:rsid w:val="00AF23A6"/>
    <w:rsid w:val="00B17805"/>
    <w:rsid w:val="00B26170"/>
    <w:rsid w:val="00B601F0"/>
    <w:rsid w:val="00B9236D"/>
    <w:rsid w:val="00C371EF"/>
    <w:rsid w:val="00C47493"/>
    <w:rsid w:val="00CD1849"/>
    <w:rsid w:val="00CD607D"/>
    <w:rsid w:val="00D25A4B"/>
    <w:rsid w:val="00D37D59"/>
    <w:rsid w:val="00DD01A0"/>
    <w:rsid w:val="00E321DA"/>
    <w:rsid w:val="00E45696"/>
    <w:rsid w:val="00E5011C"/>
    <w:rsid w:val="00E67F0A"/>
    <w:rsid w:val="00E80DAB"/>
    <w:rsid w:val="00ED6B22"/>
    <w:rsid w:val="00EE6942"/>
    <w:rsid w:val="00EF2128"/>
    <w:rsid w:val="00F32857"/>
    <w:rsid w:val="00FC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96660"/>
  <w15:chartTrackingRefBased/>
  <w15:docId w15:val="{305068D7-D96D-3540-A348-906C263FC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970869"/>
    <w:rPr>
      <w:rFonts w:ascii="Times New Roman" w:hAnsi="Times New Roman" w:cs="Times New Roman"/>
      <w:lang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unhideWhenUsed/>
    <w:rsid w:val="00970869"/>
    <w:rPr>
      <w:color w:val="0563C1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970869"/>
    <w:rPr>
      <w:color w:val="954F72"/>
      <w:u w:val="single"/>
    </w:rPr>
  </w:style>
  <w:style w:type="paragraph" w:customStyle="1" w:styleId="msonormal0">
    <w:name w:val="msonormal"/>
    <w:basedOn w:val="Normaali"/>
    <w:rsid w:val="00970869"/>
    <w:pPr>
      <w:spacing w:before="100" w:beforeAutospacing="1" w:after="100" w:afterAutospacing="1"/>
    </w:pPr>
  </w:style>
  <w:style w:type="paragraph" w:customStyle="1" w:styleId="xl63">
    <w:name w:val="xl63"/>
    <w:basedOn w:val="Normaali"/>
    <w:rsid w:val="00970869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ali"/>
    <w:rsid w:val="0097086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ali"/>
    <w:rsid w:val="0097086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ali"/>
    <w:rsid w:val="00970869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ali"/>
    <w:rsid w:val="0097086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ali"/>
    <w:rsid w:val="0097086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ali"/>
    <w:rsid w:val="0097086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styleId="Muutos">
    <w:name w:val="Revision"/>
    <w:hidden/>
    <w:uiPriority w:val="99"/>
    <w:semiHidden/>
    <w:rsid w:val="005F5249"/>
    <w:rPr>
      <w:rFonts w:ascii="Times New Roman" w:hAnsi="Times New Roman" w:cs="Times New Roman"/>
      <w:lang w:eastAsia="en-GB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B601F0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601F0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8</Words>
  <Characters>6659</Characters>
  <Application>Microsoft Office Word</Application>
  <DocSecurity>0</DocSecurity>
  <Lines>55</Lines>
  <Paragraphs>1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salmi, Tuomas H</dc:creator>
  <cp:keywords/>
  <dc:description/>
  <cp:lastModifiedBy>Murtomäki Kirsi-Marja</cp:lastModifiedBy>
  <cp:revision>2</cp:revision>
  <cp:lastPrinted>2022-02-01T13:44:00Z</cp:lastPrinted>
  <dcterms:created xsi:type="dcterms:W3CDTF">2023-02-09T12:00:00Z</dcterms:created>
  <dcterms:modified xsi:type="dcterms:W3CDTF">2023-02-09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32419654</vt:i4>
  </property>
  <property fmtid="{D5CDD505-2E9C-101B-9397-08002B2CF9AE}" pid="3" name="_NewReviewCycle">
    <vt:lpwstr/>
  </property>
  <property fmtid="{D5CDD505-2E9C-101B-9397-08002B2CF9AE}" pid="4" name="_EmailSubject">
    <vt:lpwstr>Tekstit ja muuttuneet taulukot+kuvat asymmetria-artikkeliin</vt:lpwstr>
  </property>
  <property fmtid="{D5CDD505-2E9C-101B-9397-08002B2CF9AE}" pid="5" name="_AuthorEmail">
    <vt:lpwstr>kirsi-marja.murtomaki@hus.fi</vt:lpwstr>
  </property>
  <property fmtid="{D5CDD505-2E9C-101B-9397-08002B2CF9AE}" pid="6" name="_AuthorEmailDisplayName">
    <vt:lpwstr>Murtomäki Kirsi-Marja</vt:lpwstr>
  </property>
  <property fmtid="{D5CDD505-2E9C-101B-9397-08002B2CF9AE}" pid="7" name="_ReviewingToolsShownOnce">
    <vt:lpwstr/>
  </property>
</Properties>
</file>